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47370</wp:posOffset>
            </wp:positionH>
            <wp:positionV relativeFrom="paragraph">
              <wp:posOffset>-280670</wp:posOffset>
            </wp:positionV>
            <wp:extent cx="3239770" cy="2519680"/>
            <wp:effectExtent l="0" t="0" r="0" b="0"/>
            <wp:wrapTight wrapText="bothSides">
              <wp:wrapPolygon edited="0">
                <wp:start x="-62" y="0"/>
                <wp:lineTo x="-62" y="21516"/>
                <wp:lineTo x="21600" y="21516"/>
                <wp:lineTo x="21600" y="0"/>
                <wp:lineTo x="-62" y="0"/>
              </wp:wrapPolygon>
            </wp:wrapTight>
            <wp:docPr id="1" name="Kép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948305</wp:posOffset>
            </wp:positionH>
            <wp:positionV relativeFrom="paragraph">
              <wp:posOffset>-252095</wp:posOffset>
            </wp:positionV>
            <wp:extent cx="3239770" cy="2519680"/>
            <wp:effectExtent l="0" t="0" r="0" b="0"/>
            <wp:wrapTight wrapText="bothSides">
              <wp:wrapPolygon edited="0">
                <wp:start x="-62" y="0"/>
                <wp:lineTo x="-62" y="21516"/>
                <wp:lineTo x="21600" y="21516"/>
                <wp:lineTo x="21600" y="0"/>
                <wp:lineTo x="-62" y="0"/>
              </wp:wrapPolygon>
            </wp:wrapTight>
            <wp:docPr id="2" name="Kép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490220</wp:posOffset>
            </wp:positionH>
            <wp:positionV relativeFrom="paragraph">
              <wp:posOffset>2653030</wp:posOffset>
            </wp:positionV>
            <wp:extent cx="3239770" cy="2519680"/>
            <wp:effectExtent l="0" t="0" r="0" b="0"/>
            <wp:wrapTight wrapText="bothSides">
              <wp:wrapPolygon edited="0">
                <wp:start x="-62" y="0"/>
                <wp:lineTo x="-62" y="21516"/>
                <wp:lineTo x="21600" y="21516"/>
                <wp:lineTo x="21600" y="0"/>
                <wp:lineTo x="-62" y="0"/>
              </wp:wrapPolygon>
            </wp:wrapTight>
            <wp:docPr id="3" name="Kép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024505</wp:posOffset>
            </wp:positionH>
            <wp:positionV relativeFrom="paragraph">
              <wp:posOffset>2672080</wp:posOffset>
            </wp:positionV>
            <wp:extent cx="3239770" cy="2519680"/>
            <wp:effectExtent l="0" t="0" r="0" b="0"/>
            <wp:wrapTight wrapText="bothSides">
              <wp:wrapPolygon edited="0">
                <wp:start x="-62" y="0"/>
                <wp:lineTo x="-62" y="21516"/>
                <wp:lineTo x="21600" y="21516"/>
                <wp:lineTo x="21600" y="0"/>
                <wp:lineTo x="-62" y="0"/>
              </wp:wrapPolygon>
            </wp:wrapTight>
            <wp:docPr id="4" name="Kép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461645</wp:posOffset>
            </wp:positionH>
            <wp:positionV relativeFrom="paragraph">
              <wp:posOffset>5701030</wp:posOffset>
            </wp:positionV>
            <wp:extent cx="3239770" cy="2519680"/>
            <wp:effectExtent l="0" t="0" r="0" b="0"/>
            <wp:wrapTight wrapText="bothSides">
              <wp:wrapPolygon edited="0">
                <wp:start x="-61" y="0"/>
                <wp:lineTo x="-61" y="21515"/>
                <wp:lineTo x="21600" y="21515"/>
                <wp:lineTo x="21600" y="0"/>
                <wp:lineTo x="-61" y="0"/>
              </wp:wrapPolygon>
            </wp:wrapTight>
            <wp:docPr id="5" name="Kép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31365</wp:posOffset>
                </wp:positionH>
                <wp:positionV relativeFrom="paragraph">
                  <wp:posOffset>1075690</wp:posOffset>
                </wp:positionV>
                <wp:extent cx="933450" cy="68834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688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=0.15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HR=2.38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CI=0.686-8.3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5pt;height:54.2pt;mso-wrap-distance-left:9.05pt;mso-wrap-distance-right:9.05pt;mso-wrap-distance-top:0pt;mso-wrap-distance-bottom:0pt;margin-top:84.7pt;mso-position-vertical-relative:text;margin-left:1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p=0.158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HR=2.389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CI=0.686-8.3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556885</wp:posOffset>
                </wp:positionH>
                <wp:positionV relativeFrom="paragraph">
                  <wp:posOffset>1075690</wp:posOffset>
                </wp:positionV>
                <wp:extent cx="933450" cy="68834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688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=0.07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HR=1.32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CI=0.777-2.26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5pt;height:54.2pt;mso-wrap-distance-left:9.05pt;mso-wrap-distance-right:9.05pt;mso-wrap-distance-top:0pt;mso-wrap-distance-bottom:0pt;margin-top:84.7pt;mso-position-vertical-relative:text;margin-left:43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p=0.072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HR=1.325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CI=0.777-2.2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6375</wp:posOffset>
                </wp:positionH>
                <wp:positionV relativeFrom="page">
                  <wp:posOffset>114300</wp:posOffset>
                </wp:positionV>
                <wp:extent cx="3391535" cy="204279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1535" cy="20427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w w:val="100"/>
                                <w:sz w:val="2"/>
                                <w:szCs w:val="0"/>
                                <w:shd w:fill="000000" w:val="clear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lang w:val="en-US"/>
                              </w:rPr>
                              <w:t xml:space="preserve">Additional file 3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/>
                              </w:rPr>
                              <w:t>Kaplan Meier plots of Ki-67, subtype and pathological response without Luminal-A subtype. When Luminal-A cases were excluded, neither Ki-67 at any cut-off points nor subtype not even pathological response were suitable to perform statistically significant splitting of our cohort into 2 patients’ group with different O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w w:val="100"/>
                                <w:sz w:val="2"/>
                                <w:szCs w:val="0"/>
                                <w:shd w:fill="000000" w:val="clear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w w:val="100"/>
                                <w:sz w:val="2"/>
                                <w:szCs w:val="0"/>
                                <w:shd w:fill="000000" w:val="clear"/>
                                <w:lang w:val="en-US" w:bidi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05pt;height:160.85pt;mso-wrap-distance-left:9.05pt;mso-wrap-distance-right:9.05pt;mso-wrap-distance-top:0pt;mso-wrap-distance-bottom:0pt;margin-top:9pt;mso-position-vertical-relative:page;margin-left:1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eastAsia="Times New Roman" w:cs="Times New Roman"/>
                          <w:color w:val="000000"/>
                          <w:w w:val="100"/>
                          <w:sz w:val="2"/>
                          <w:szCs w:val="0"/>
                          <w:shd w:fill="000000" w:val="clear"/>
                          <w:lang w:val="en-US" w:bidi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lang w:val="en-US"/>
                        </w:rPr>
                        <w:t xml:space="preserve">Additional file 3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lang w:val="en-US"/>
                        </w:rPr>
                        <w:t>Kaplan Meier plots of Ki-67, subtype and pathological response without Luminal-A subtype. When Luminal-A cases were excluded, neither Ki-67 at any cut-off points nor subtype not even pathological response were suitable to perform statistically significant splitting of our cohort into 2 patients’ group with different OS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eastAsia="Times New Roman" w:cs="Times New Roman"/>
                          <w:color w:val="000000"/>
                          <w:w w:val="100"/>
                          <w:sz w:val="2"/>
                          <w:szCs w:val="0"/>
                          <w:shd w:fill="000000" w:val="clear"/>
                          <w:lang w:val="en-US" w:bidi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w w:val="100"/>
                          <w:sz w:val="2"/>
                          <w:szCs w:val="0"/>
                          <w:shd w:fill="000000" w:val="clear"/>
                          <w:lang w:val="en-US" w:bidi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01370</wp:posOffset>
                </wp:positionH>
                <wp:positionV relativeFrom="paragraph">
                  <wp:posOffset>635</wp:posOffset>
                </wp:positionV>
                <wp:extent cx="933450" cy="68834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688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=0.05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HR=2.33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CI=0.996-5.3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5pt;height:54.2pt;mso-wrap-distance-left:9.05pt;mso-wrap-distance-right:9.05pt;mso-wrap-distance-top:0pt;mso-wrap-distance-bottom:0pt;margin-top:0pt;mso-position-vertical-relative:text;margin-left:-6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p=0.058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HR=2.339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4"/>
                        </w:rPr>
                        <w:t>CI=0.996-5.3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1:31:00Z</dcterms:created>
  <dc:creator>Bali és Tündi</dc:creator>
  <dc:description/>
  <cp:keywords/>
  <dc:language>en-US</dc:language>
  <cp:lastModifiedBy>MPACANA</cp:lastModifiedBy>
  <dcterms:modified xsi:type="dcterms:W3CDTF">2017-02-14T19:10:00Z</dcterms:modified>
  <cp:revision>8</cp:revision>
  <dc:subject/>
  <dc:title/>
</cp:coreProperties>
</file>